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eastAsia="Arial Unicode MS" w:cs="Arial"/>
          <w:kern w:val="0"/>
          <w:szCs w:val="21"/>
        </w:rPr>
      </w:pPr>
      <w:r>
        <w:rPr>
          <w:rFonts w:eastAsia="Arial Unicode MS" w:cs="Arial" w:ascii="Arial" w:hAnsi="Arial"/>
          <w:kern w:val="0"/>
          <w:szCs w:val="21"/>
        </w:rPr>
        <w:t>Table S1. Primer pairs used to amplify the fragments encompassing the targeted sites of IL2</w:t>
      </w:r>
      <w:r>
        <w:rPr>
          <w:rFonts w:eastAsia="Arial Unicode MS" w:cs="Arial" w:ascii="Arial" w:hAnsi="Arial"/>
          <w:kern w:val="0"/>
          <w:szCs w:val="21"/>
        </w:rPr>
        <w:t>rg</w:t>
      </w:r>
      <w:r>
        <w:rPr>
          <w:rFonts w:eastAsia="Arial Unicode MS" w:cs="Arial" w:ascii="Arial" w:hAnsi="Arial"/>
          <w:kern w:val="0"/>
          <w:szCs w:val="21"/>
        </w:rPr>
        <w:t>, RAG1, RAG2, TIKI1 and ALB.</w:t>
      </w:r>
    </w:p>
    <w:tbl>
      <w:tblPr>
        <w:tblW w:w="5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311"/>
      </w:tblGrid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Primer</w:t>
            </w:r>
          </w:p>
        </w:tc>
        <w:tc>
          <w:tcPr>
            <w:tcW w:w="4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quence (5’-3’)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2</w:t>
            </w:r>
            <w:r>
              <w:rPr>
                <w:rFonts w:cs="Arial" w:ascii="Arial" w:hAnsi="Arial"/>
                <w:szCs w:val="21"/>
              </w:rPr>
              <w:t>rg</w:t>
            </w:r>
            <w:r>
              <w:rPr>
                <w:rFonts w:cs="Arial" w:ascii="Arial" w:hAnsi="Arial"/>
                <w:szCs w:val="21"/>
              </w:rPr>
              <w:t>-F1</w:t>
            </w:r>
          </w:p>
        </w:tc>
        <w:tc>
          <w:tcPr>
            <w:tcW w:w="4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GATGCCAGAGACACAAG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2</w:t>
            </w:r>
            <w:r>
              <w:rPr>
                <w:rFonts w:cs="Arial" w:ascii="Arial" w:hAnsi="Arial"/>
                <w:szCs w:val="21"/>
              </w:rPr>
              <w:t>rg</w:t>
            </w:r>
            <w:r>
              <w:rPr>
                <w:rFonts w:cs="Arial" w:ascii="Arial" w:hAnsi="Arial"/>
                <w:szCs w:val="21"/>
              </w:rPr>
              <w:t>-R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bookmarkStart w:id="0" w:name="OLE_LINK3"/>
            <w:r>
              <w:rPr>
                <w:rFonts w:cs="Arial" w:ascii="Arial" w:hAnsi="Arial"/>
                <w:szCs w:val="21"/>
              </w:rPr>
              <w:t>CCACTCCCCTACTCTGAAAATAC</w:t>
            </w:r>
            <w:bookmarkEnd w:id="0"/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2</w:t>
            </w:r>
            <w:r>
              <w:rPr>
                <w:rFonts w:cs="Arial" w:ascii="Arial" w:hAnsi="Arial"/>
                <w:szCs w:val="21"/>
              </w:rPr>
              <w:t>rg</w:t>
            </w:r>
            <w:r>
              <w:rPr>
                <w:rFonts w:cs="Arial" w:ascii="Arial" w:hAnsi="Arial"/>
                <w:szCs w:val="21"/>
              </w:rPr>
              <w:t>-F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GGGAAGATCCAGAACTG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2</w:t>
            </w:r>
            <w:r>
              <w:rPr>
                <w:rFonts w:cs="Arial" w:ascii="Arial" w:hAnsi="Arial"/>
                <w:szCs w:val="21"/>
              </w:rPr>
              <w:t>rg</w:t>
            </w:r>
            <w:r>
              <w:rPr>
                <w:rFonts w:cs="Arial" w:ascii="Arial" w:hAnsi="Arial"/>
                <w:szCs w:val="21"/>
              </w:rPr>
              <w:t>-R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GAGCCGGAAGTGTGTTAC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2</w:t>
            </w:r>
            <w:r>
              <w:rPr>
                <w:rFonts w:cs="Arial" w:ascii="Arial" w:hAnsi="Arial"/>
                <w:szCs w:val="21"/>
              </w:rPr>
              <w:t>rg</w:t>
            </w:r>
            <w:r>
              <w:rPr>
                <w:rFonts w:cs="Arial" w:ascii="Arial" w:hAnsi="Arial"/>
                <w:szCs w:val="21"/>
              </w:rPr>
              <w:t>-R3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bookmarkStart w:id="1" w:name="OLE_LINK2"/>
            <w:r>
              <w:rPr>
                <w:rFonts w:cs="Arial" w:ascii="Arial" w:hAnsi="Arial"/>
                <w:szCs w:val="21"/>
              </w:rPr>
              <w:t>CTTAACCAGTGGCACCGCAATA</w:t>
            </w:r>
            <w:bookmarkEnd w:id="1"/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1-F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TTAAGCTATTCAGGGTGCG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1-R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GGCTTGGTGGATTGCTTT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1-F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GGTTTTCCGGATTGATGT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1-R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CCTTGCCTGAACCCTCCTC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2-F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TAATTCAACCAGGCTTCTCACT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2-R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CTGGAACATCTCCTACCAAGTCT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2-F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CCACGGAGGGAAAACACC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G2-R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GGAAGAATGTAGGATGTGGC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KI1-F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TACTTCGCCCATTCCC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KI1-R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AGTGCCCAAGGTCCAG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TIKI1-R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TGCCGTGCGAGTGGAA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B-F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TTGGCAAGGTTTTGTACAGA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B-R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ATCTCATAAGGGCTCACAA</w:t>
            </w:r>
          </w:p>
        </w:tc>
      </w:tr>
      <w:tr>
        <w:trPr/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B-F2</w:t>
            </w:r>
          </w:p>
        </w:tc>
        <w:tc>
          <w:tcPr>
            <w:tcW w:w="4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TCAGTTGAGAGCCAATGA</w:t>
            </w:r>
          </w:p>
        </w:tc>
      </w:tr>
    </w:tbl>
    <w:p>
      <w:pPr>
        <w:pStyle w:val="Normal"/>
        <w:spacing w:lineRule="auto" w:line="360" w:before="156" w:after="156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able S2. Primer pairs used to amplify the fragments encompassing the candidate off-targeted sites of IL2</w:t>
      </w:r>
      <w:r>
        <w:rPr>
          <w:rFonts w:cs="Arial" w:ascii="Arial" w:hAnsi="Arial"/>
          <w:kern w:val="0"/>
          <w:szCs w:val="21"/>
        </w:rPr>
        <w:t>rg</w:t>
      </w:r>
      <w:r>
        <w:rPr>
          <w:rFonts w:cs="Arial" w:ascii="Arial" w:hAnsi="Arial"/>
          <w:kern w:val="0"/>
          <w:szCs w:val="21"/>
        </w:rPr>
        <w:t>, RAG1and TIKI1.</w:t>
      </w:r>
    </w:p>
    <w:tbl>
      <w:tblPr>
        <w:tblW w:w="5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3877"/>
      </w:tblGrid>
      <w:tr>
        <w:trPr/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Primer</w:t>
            </w:r>
          </w:p>
        </w:tc>
        <w:tc>
          <w:tcPr>
            <w:tcW w:w="3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quence (5’-3’)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1-F</w:t>
            </w:r>
          </w:p>
        </w:tc>
        <w:tc>
          <w:tcPr>
            <w:tcW w:w="3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GGGTGGAGGTACATGTCAA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1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GGGTGGAGGTACATGTCAA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2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CTTCAGGGAGATGTGAGGAT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2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TATGACTCTTATTTGCCAGTTATG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3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GGGAATAGGAGGTGGG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3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ACCAGCCGGTGAGTCA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4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GACCAGAACTTTGATG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4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CAACCAGAGGAACCACA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5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ACGTGTACCACCCTAAGCT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5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TCCTTGCCCTGTGATTTA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6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CCCATTTGGCTACAGGTC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6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GGAGAAAGAAAGCGGGTT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7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CAGTGGACACGGGGCTA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7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GGGCTTCAGCTTCCT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8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CCTATCTTGTTCAAAATAAT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8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GAGGAAGCATCATCAAATA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9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GTGCTGATCCTGTTCATTC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T9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CAGACCTGACTGTTGT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1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CCCCTGCTGTGCCCT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1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CACTACCTTCTCCAGTAACC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2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TCTGCTATTTTCCAAGGTGCCG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2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TCCTTATGGATCTAAAGCACT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3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CTGGTTCAAAATGAGATGT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T3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TAAATGTCTTGTTCTGCCTATGT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TTGAGCCATCACTACTGCCTTC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ACATCAGGTAGGAGGAGGT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2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GTGGCCAGGATTATAAG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2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TCTCTGGGCTTCAGCTATAAAAA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3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AGGCACCGTGTGTAGC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3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AGCGTGCCCCACAACTA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4-F</w:t>
            </w:r>
          </w:p>
        </w:tc>
        <w:tc>
          <w:tcPr>
            <w:tcW w:w="38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TGCATCCAGTGGAAACC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4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ACCCCCAGCACAGGACAA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5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GCTCCTTCTCTCCGACT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5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CCTCCCCCTGTTGGACTT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6-F</w:t>
            </w:r>
          </w:p>
        </w:tc>
        <w:tc>
          <w:tcPr>
            <w:tcW w:w="38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CACAACAGTAAGAAGGAAAGGC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6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TGCCCTCACCCGTT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7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TCCAATGAATAAACACAACAGT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7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GTGTGATCCCTGCACTTTC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8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CTGAAATCACCATTGAAGAC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8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AGTCAGGAGGCTCTGTTGG</w:t>
            </w:r>
          </w:p>
        </w:tc>
      </w:tr>
      <w:tr>
        <w:trPr/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9-F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GTGAATCAACACACCTCT</w:t>
            </w:r>
          </w:p>
        </w:tc>
      </w:tr>
      <w:tr>
        <w:trPr>
          <w:trHeight w:val="322" w:hRule="atLeast"/>
        </w:trPr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9-R</w:t>
            </w:r>
          </w:p>
        </w:tc>
        <w:tc>
          <w:tcPr>
            <w:tcW w:w="38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TAGCGGCAGCGTTGT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0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ACATCCAGGTAGTAGGACAAC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0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TGCATCGTCCACAGATCCCA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1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GTCTTCAAAAAGTCCACG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1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CTCCACACCGATACTGC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2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TGTCCCTTCCCTTCCG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2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CCCCGACATCTAACG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3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AGGCACTCCCAGCAG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3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CAGAGACACCCTTTGGCGTA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4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TGGTCTGTATGGAGCCTGGA 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4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ATAGCATACTCGATTAGGGTT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5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GAGTTTGTCTCTAACGACCGA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5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AAATAATCACAGCCCTGAAGAC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6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CCGAAGCCTTATCCGA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6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CTCCTTGTGTCTGGTTGCCT</w:t>
            </w:r>
          </w:p>
        </w:tc>
      </w:tr>
      <w:tr>
        <w:trPr/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7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ATTTTCGGATCACAGTACG</w:t>
            </w:r>
          </w:p>
        </w:tc>
      </w:tr>
      <w:tr>
        <w:trPr/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17-R</w:t>
            </w:r>
          </w:p>
        </w:tc>
        <w:tc>
          <w:tcPr>
            <w:tcW w:w="3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TGACTCCTCCTTTTCTCCC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7:31:00Z</dcterms:created>
  <dc:creator>Yanquanmei</dc:creator>
  <dc:description/>
  <cp:keywords/>
  <dc:language>en-US</dc:language>
  <cp:lastModifiedBy>Yanquanmei</cp:lastModifiedBy>
  <dcterms:modified xsi:type="dcterms:W3CDTF">2014-06-11T10:10:00Z</dcterms:modified>
  <cp:revision>66</cp:revision>
  <dc:subject/>
  <dc:title/>
</cp:coreProperties>
</file>